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F01" w:rsidRDefault="001C22AF" w:rsidP="00AB0F01">
      <w:pPr>
        <w:jc w:val="center"/>
        <w:rPr>
          <w:b/>
          <w:sz w:val="36"/>
          <w:szCs w:val="36"/>
          <w:lang w:val="en-GB"/>
        </w:rPr>
      </w:pPr>
      <w:bookmarkStart w:id="0" w:name="_GoBack"/>
      <w:bookmarkEnd w:id="0"/>
      <w:r w:rsidRPr="00D069B5">
        <w:rPr>
          <w:b/>
          <w:sz w:val="36"/>
          <w:szCs w:val="36"/>
          <w:lang w:val="en-GB"/>
        </w:rPr>
        <w:t>Supp</w:t>
      </w:r>
      <w:r w:rsidR="00BA41F1" w:rsidRPr="00D069B5">
        <w:rPr>
          <w:b/>
          <w:sz w:val="36"/>
          <w:szCs w:val="36"/>
          <w:lang w:val="en-GB"/>
        </w:rPr>
        <w:t>orting Information</w:t>
      </w:r>
    </w:p>
    <w:p w:rsidR="00D069B5" w:rsidRPr="00734EAA" w:rsidRDefault="00D069B5" w:rsidP="00AB0F01">
      <w:pPr>
        <w:jc w:val="center"/>
        <w:rPr>
          <w:rFonts w:asciiTheme="majorHAnsi" w:hAnsiTheme="majorHAnsi"/>
          <w:b/>
          <w:sz w:val="28"/>
          <w:szCs w:val="28"/>
          <w:lang w:val="en-GB"/>
        </w:rPr>
      </w:pPr>
    </w:p>
    <w:p w:rsidR="00734EAA" w:rsidRPr="00734EAA" w:rsidRDefault="00734EAA" w:rsidP="00734EAA">
      <w:pPr>
        <w:spacing w:line="360" w:lineRule="auto"/>
        <w:jc w:val="center"/>
        <w:rPr>
          <w:rFonts w:cs="Times New Roman"/>
          <w:sz w:val="28"/>
          <w:szCs w:val="28"/>
          <w:lang w:val="en-US"/>
        </w:rPr>
      </w:pPr>
      <w:r w:rsidRPr="00734EAA">
        <w:rPr>
          <w:rFonts w:cs="Times New Roman"/>
          <w:sz w:val="28"/>
          <w:szCs w:val="28"/>
          <w:lang w:val="en-US"/>
        </w:rPr>
        <w:t xml:space="preserve">MP2-IQA: Upscaling the Analysis of Topologically Partitioned Electron Correlation </w:t>
      </w:r>
    </w:p>
    <w:p w:rsidR="00D069B5" w:rsidRDefault="00D069B5" w:rsidP="002B5DF6">
      <w:pPr>
        <w:spacing w:line="360" w:lineRule="auto"/>
        <w:jc w:val="center"/>
        <w:rPr>
          <w:rFonts w:cstheme="majorHAnsi"/>
          <w:lang w:val="en-US"/>
        </w:rPr>
      </w:pPr>
    </w:p>
    <w:p w:rsidR="00734EAA" w:rsidRPr="00D069B5" w:rsidRDefault="00734EAA" w:rsidP="002B5DF6">
      <w:pPr>
        <w:spacing w:line="360" w:lineRule="auto"/>
        <w:jc w:val="center"/>
        <w:rPr>
          <w:rFonts w:cstheme="majorHAnsi"/>
          <w:lang w:val="en-US"/>
        </w:rPr>
      </w:pPr>
    </w:p>
    <w:p w:rsidR="00AB0F01" w:rsidRPr="00CD7025" w:rsidRDefault="00AB0F01" w:rsidP="00AB0F01">
      <w:pPr>
        <w:spacing w:after="0" w:line="360" w:lineRule="auto"/>
        <w:jc w:val="center"/>
        <w:rPr>
          <w:rFonts w:cs="Calibri"/>
          <w:vertAlign w:val="superscript"/>
        </w:rPr>
      </w:pPr>
      <w:r w:rsidRPr="00CD7025">
        <w:rPr>
          <w:rFonts w:cs="Calibri"/>
          <w:lang w:eastAsia="pt-BR"/>
        </w:rPr>
        <w:t>Arnaldo F. Silva</w:t>
      </w:r>
      <w:r w:rsidR="002B5DF6" w:rsidRPr="00CD7025">
        <w:rPr>
          <w:rFonts w:cs="Calibri"/>
          <w:vertAlign w:val="superscript"/>
          <w:lang w:eastAsia="pt-BR"/>
        </w:rPr>
        <w:t>1</w:t>
      </w:r>
      <w:r w:rsidRPr="00CD7025">
        <w:rPr>
          <w:rFonts w:cs="Calibri"/>
          <w:lang w:eastAsia="pt-BR"/>
        </w:rPr>
        <w:t xml:space="preserve"> and Paul L. A. Popelier</w:t>
      </w:r>
      <w:r w:rsidR="002B5DF6" w:rsidRPr="00CD7025">
        <w:rPr>
          <w:rFonts w:cs="Calibri"/>
          <w:vertAlign w:val="superscript"/>
        </w:rPr>
        <w:t>2</w:t>
      </w:r>
    </w:p>
    <w:p w:rsidR="00D069B5" w:rsidRPr="00CD7025" w:rsidRDefault="00D069B5" w:rsidP="00AB0F01">
      <w:pPr>
        <w:spacing w:after="0" w:line="360" w:lineRule="auto"/>
        <w:jc w:val="center"/>
        <w:rPr>
          <w:rFonts w:cs="Calibri"/>
          <w:vertAlign w:val="superscript"/>
        </w:rPr>
      </w:pPr>
    </w:p>
    <w:p w:rsidR="002B5DF6" w:rsidRPr="00CD7025" w:rsidRDefault="002B5DF6" w:rsidP="00AB0F01">
      <w:pPr>
        <w:spacing w:after="0" w:line="360" w:lineRule="auto"/>
        <w:jc w:val="center"/>
        <w:rPr>
          <w:rFonts w:cs="Calibri"/>
        </w:rPr>
      </w:pPr>
    </w:p>
    <w:p w:rsidR="008A30AC" w:rsidRPr="00CD7025" w:rsidRDefault="002B5DF6" w:rsidP="00AB0F01">
      <w:pPr>
        <w:spacing w:after="0" w:line="360" w:lineRule="auto"/>
        <w:jc w:val="center"/>
        <w:rPr>
          <w:rFonts w:cs="Calibri"/>
          <w:i/>
          <w:lang w:eastAsia="pt-BR"/>
        </w:rPr>
      </w:pPr>
      <w:r w:rsidRPr="00D069B5">
        <w:rPr>
          <w:vertAlign w:val="superscript"/>
        </w:rPr>
        <w:t>1</w:t>
      </w:r>
      <w:r w:rsidRPr="00D069B5">
        <w:t>Instituto de Química, Universidade Estadual de Campinas, 13083-970, Campinas, SP, Brazil</w:t>
      </w:r>
    </w:p>
    <w:p w:rsidR="00AB0F01" w:rsidRPr="00D069B5" w:rsidRDefault="002B5DF6" w:rsidP="00624E63">
      <w:pPr>
        <w:spacing w:after="0" w:line="240" w:lineRule="auto"/>
        <w:jc w:val="center"/>
        <w:rPr>
          <w:lang w:val="en-GB"/>
        </w:rPr>
      </w:pPr>
      <w:r w:rsidRPr="00D069B5">
        <w:rPr>
          <w:vertAlign w:val="superscript"/>
          <w:lang w:val="en-GB"/>
        </w:rPr>
        <w:t>2</w:t>
      </w:r>
      <w:r w:rsidR="00AB0F01" w:rsidRPr="00D069B5">
        <w:rPr>
          <w:lang w:val="en-GB"/>
        </w:rPr>
        <w:t>Manchester Institute of Biotechnology (MIB), 131 Princess Street, Manchester M1 7DN, Great Britain</w:t>
      </w:r>
    </w:p>
    <w:p w:rsidR="00AB0F01" w:rsidRPr="00D069B5" w:rsidRDefault="00AB0F01" w:rsidP="00624E63">
      <w:pPr>
        <w:spacing w:after="0" w:line="240" w:lineRule="auto"/>
        <w:jc w:val="center"/>
        <w:rPr>
          <w:lang w:val="en-GB"/>
        </w:rPr>
      </w:pPr>
      <w:r w:rsidRPr="00D069B5">
        <w:rPr>
          <w:lang w:val="en-GB"/>
        </w:rPr>
        <w:t>and</w:t>
      </w:r>
    </w:p>
    <w:p w:rsidR="00AB0F01" w:rsidRDefault="00AB0F01" w:rsidP="00624E63">
      <w:pPr>
        <w:spacing w:after="0" w:line="240" w:lineRule="auto"/>
        <w:jc w:val="center"/>
        <w:rPr>
          <w:lang w:val="en-GB"/>
        </w:rPr>
      </w:pPr>
      <w:r w:rsidRPr="00D069B5">
        <w:rPr>
          <w:lang w:val="en-GB"/>
        </w:rPr>
        <w:t>School of Chemistry, University of Manchester, Oxford Road, Manchester M13 9PL, Great Britain</w:t>
      </w:r>
    </w:p>
    <w:p w:rsidR="00D069B5" w:rsidRDefault="00D069B5" w:rsidP="00624E63">
      <w:pPr>
        <w:spacing w:after="0" w:line="240" w:lineRule="auto"/>
        <w:jc w:val="center"/>
        <w:rPr>
          <w:lang w:val="en-GB"/>
        </w:rPr>
      </w:pPr>
    </w:p>
    <w:p w:rsidR="00D069B5" w:rsidRDefault="00D069B5" w:rsidP="00624E63">
      <w:pPr>
        <w:spacing w:after="0" w:line="240" w:lineRule="auto"/>
        <w:jc w:val="center"/>
        <w:rPr>
          <w:lang w:val="en-GB"/>
        </w:rPr>
      </w:pPr>
    </w:p>
    <w:p w:rsidR="00D069B5" w:rsidRDefault="00D069B5" w:rsidP="00624E63">
      <w:pPr>
        <w:spacing w:after="0" w:line="240" w:lineRule="auto"/>
        <w:jc w:val="center"/>
        <w:rPr>
          <w:lang w:val="en-GB"/>
        </w:rPr>
      </w:pPr>
    </w:p>
    <w:p w:rsidR="00D069B5" w:rsidRDefault="00D069B5" w:rsidP="00624E63">
      <w:pPr>
        <w:spacing w:after="0" w:line="240" w:lineRule="auto"/>
        <w:jc w:val="center"/>
        <w:rPr>
          <w:lang w:val="en-GB"/>
        </w:rPr>
      </w:pPr>
    </w:p>
    <w:p w:rsidR="00D069B5" w:rsidRDefault="00D069B5">
      <w:pPr>
        <w:rPr>
          <w:lang w:val="en-GB"/>
        </w:rPr>
      </w:pPr>
      <w:r>
        <w:rPr>
          <w:lang w:val="en-GB"/>
        </w:rPr>
        <w:br w:type="page"/>
      </w:r>
    </w:p>
    <w:p w:rsidR="00101E3B" w:rsidRPr="00D069B5" w:rsidRDefault="00101E3B" w:rsidP="00624E63">
      <w:pPr>
        <w:spacing w:after="0" w:line="240" w:lineRule="auto"/>
        <w:jc w:val="center"/>
        <w:rPr>
          <w:lang w:val="en-GB"/>
        </w:rPr>
      </w:pPr>
    </w:p>
    <w:p w:rsidR="00101E3B" w:rsidRDefault="00101E3B" w:rsidP="00101E3B">
      <w:pPr>
        <w:spacing w:after="0" w:line="300" w:lineRule="exact"/>
        <w:jc w:val="both"/>
        <w:rPr>
          <w:rFonts w:cs="Times New Roman"/>
          <w:lang w:val="en-US"/>
        </w:rPr>
      </w:pPr>
      <w:r w:rsidRPr="00D069B5">
        <w:rPr>
          <w:rFonts w:cs="Times New Roman"/>
          <w:b/>
          <w:lang w:val="en-US"/>
        </w:rPr>
        <w:t>Table S1</w:t>
      </w:r>
      <w:r w:rsidRPr="00D069B5">
        <w:rPr>
          <w:rFonts w:cs="Times New Roman"/>
          <w:lang w:val="en-US"/>
        </w:rPr>
        <w:t xml:space="preserve">. </w:t>
      </w:r>
      <w:r w:rsidR="00D069B5" w:rsidRPr="00D069B5">
        <w:rPr>
          <w:rFonts w:cs="Times New Roman"/>
          <w:lang w:val="en-US"/>
        </w:rPr>
        <w:t>E</w:t>
      </w:r>
      <w:r w:rsidRPr="00D069B5">
        <w:rPr>
          <w:rFonts w:cs="Times New Roman"/>
          <w:lang w:val="en-US"/>
        </w:rPr>
        <w:t>lectron correlation energies (ECEs) (kJ mol</w:t>
      </w:r>
      <w:r w:rsidRPr="00D069B5">
        <w:rPr>
          <w:rFonts w:cs="Times New Roman"/>
          <w:vertAlign w:val="superscript"/>
          <w:lang w:val="en-US"/>
        </w:rPr>
        <w:t>-1</w:t>
      </w:r>
      <w:r w:rsidRPr="00D069B5">
        <w:rPr>
          <w:rFonts w:cs="Times New Roman"/>
          <w:lang w:val="en-US"/>
        </w:rPr>
        <w:t>) for glycine</w:t>
      </w:r>
      <w:r w:rsidR="00FE2254">
        <w:rPr>
          <w:rFonts w:cs="Times New Roman"/>
          <w:lang w:val="en-US"/>
        </w:rPr>
        <w:t xml:space="preserve"> </w:t>
      </w:r>
      <w:r w:rsidRPr="00D069B5">
        <w:rPr>
          <w:rFonts w:cs="Times New Roman"/>
          <w:lang w:val="en-US"/>
        </w:rPr>
        <w:t>hydrated with one water molecule.</w:t>
      </w:r>
    </w:p>
    <w:p w:rsidR="00D069B5" w:rsidRDefault="00D069B5" w:rsidP="00101E3B">
      <w:pPr>
        <w:spacing w:after="0" w:line="300" w:lineRule="exact"/>
        <w:jc w:val="both"/>
        <w:rPr>
          <w:rFonts w:cs="Times New Roman"/>
          <w:lang w:val="en-US"/>
        </w:rPr>
      </w:pPr>
    </w:p>
    <w:tbl>
      <w:tblPr>
        <w:tblStyle w:val="PlainTable11"/>
        <w:tblW w:w="5000" w:type="pct"/>
        <w:tblInd w:w="-34" w:type="dxa"/>
        <w:tblLook w:val="04A0" w:firstRow="1" w:lastRow="0" w:firstColumn="1" w:lastColumn="0" w:noHBand="0" w:noVBand="1"/>
      </w:tblPr>
      <w:tblGrid>
        <w:gridCol w:w="1882"/>
        <w:gridCol w:w="1624"/>
        <w:gridCol w:w="2716"/>
        <w:gridCol w:w="3632"/>
      </w:tblGrid>
      <w:tr w:rsidR="00101E3B" w:rsidRPr="00D069B5" w:rsidTr="00D06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Distance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Label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Atom or interaction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Correlation Energy (kJ mol</w:t>
            </w:r>
            <w:r w:rsidRPr="00D069B5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-1</w:t>
            </w: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)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N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481.37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8.4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351.43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05.46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37.7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37.73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7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555.4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550.3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9.71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489.93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3.6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1.92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Total</w:t>
            </w:r>
            <w:r w:rsidR="006B60DF" w:rsidRPr="00D069B5">
              <w:rPr>
                <w:rFonts w:eastAsia="Times New Roman" w:cs="Times New Roman"/>
                <w:lang w:val="en-US" w:eastAsia="pt-BR"/>
              </w:rPr>
              <w:t xml:space="preserve"> atomic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803.13</w:t>
            </w:r>
          </w:p>
        </w:tc>
      </w:tr>
      <w:tr w:rsidR="00101E3B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-2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N-H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6.42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-3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-N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28.34</w:t>
            </w:r>
          </w:p>
        </w:tc>
      </w:tr>
      <w:tr w:rsidR="00101E3B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-4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-C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29.87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-5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-H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1.56</w:t>
            </w:r>
          </w:p>
        </w:tc>
      </w:tr>
      <w:tr w:rsidR="00101E3B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-6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-H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1.67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-8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=O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08</w:t>
            </w:r>
          </w:p>
        </w:tc>
      </w:tr>
      <w:tr w:rsidR="00101E3B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-7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=O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.45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-1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N-H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8.78</w:t>
            </w:r>
          </w:p>
        </w:tc>
      </w:tr>
      <w:tr w:rsidR="00101E3B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-12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-H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21.37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-11</w:t>
            </w: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-H</w:t>
            </w: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00</w:t>
            </w:r>
          </w:p>
        </w:tc>
      </w:tr>
      <w:tr w:rsidR="00101E3B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Total</w:t>
            </w:r>
            <w:r w:rsidR="006B60DF" w:rsidRPr="00D069B5">
              <w:rPr>
                <w:rFonts w:eastAsia="Times New Roman" w:cs="Times New Roman"/>
                <w:lang w:val="en-US" w:eastAsia="pt-BR"/>
              </w:rPr>
              <w:t xml:space="preserve"> bon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261.55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2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79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N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3.70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4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93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5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N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92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5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.06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5...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36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6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N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.07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6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30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6...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42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6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5.22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7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N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58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7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.1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7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5.4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7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65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7...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88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N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62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37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6.48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3.53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...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3.53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8...7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6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4.84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.05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lastRenderedPageBreak/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C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.1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8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.78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7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.57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9...8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6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10...1*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N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1.2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10...2*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-1.7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0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..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00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5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..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0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10...7*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O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2.75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..8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48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0...9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32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N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2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8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9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O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07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10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09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11...7*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H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FF0000"/>
                <w:lang w:val="en-US" w:eastAsia="pt-BR"/>
              </w:rPr>
              <w:t>-3.48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8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28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1...9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0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N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16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2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08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3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07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4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C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33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5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26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6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02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7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19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8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O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0.38</w:t>
            </w:r>
          </w:p>
        </w:tc>
      </w:tr>
      <w:tr w:rsidR="006B60DF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9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0.11</w:t>
            </w:r>
          </w:p>
        </w:tc>
      </w:tr>
      <w:tr w:rsidR="006B60DF" w:rsidRPr="00D069B5" w:rsidTr="00D069B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6B60DF" w:rsidRPr="00D069B5" w:rsidRDefault="006B60DF" w:rsidP="006B60DF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82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12...11</w:t>
            </w:r>
          </w:p>
        </w:tc>
        <w:tc>
          <w:tcPr>
            <w:tcW w:w="1378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H...H</w:t>
            </w:r>
          </w:p>
        </w:tc>
        <w:tc>
          <w:tcPr>
            <w:tcW w:w="1844" w:type="pct"/>
            <w:noWrap/>
            <w:hideMark/>
          </w:tcPr>
          <w:p w:rsidR="006B60DF" w:rsidRPr="00D069B5" w:rsidRDefault="006B60DF" w:rsidP="006B6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2.69</w:t>
            </w:r>
          </w:p>
        </w:tc>
      </w:tr>
      <w:tr w:rsidR="00101E3B" w:rsidRPr="00D069B5" w:rsidTr="00D0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Total</w:t>
            </w:r>
            <w:r w:rsidR="006B60DF" w:rsidRPr="00D069B5">
              <w:rPr>
                <w:rFonts w:eastAsia="Times New Roman" w:cs="Times New Roman"/>
                <w:lang w:val="en-US" w:eastAsia="pt-BR"/>
              </w:rPr>
              <w:t xml:space="preserve"> Non-bonded</w:t>
            </w:r>
          </w:p>
        </w:tc>
        <w:tc>
          <w:tcPr>
            <w:tcW w:w="82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</w:p>
        </w:tc>
        <w:tc>
          <w:tcPr>
            <w:tcW w:w="1378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</w:p>
        </w:tc>
        <w:tc>
          <w:tcPr>
            <w:tcW w:w="184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pt-BR"/>
              </w:rPr>
            </w:pPr>
            <w:r w:rsidRPr="00D069B5">
              <w:rPr>
                <w:rFonts w:eastAsia="Times New Roman" w:cs="Times New Roman"/>
                <w:lang w:val="en-US" w:eastAsia="pt-BR"/>
              </w:rPr>
              <w:t>-14.01</w:t>
            </w:r>
          </w:p>
        </w:tc>
      </w:tr>
    </w:tbl>
    <w:p w:rsidR="00D069B5" w:rsidRDefault="00D069B5" w:rsidP="00101E3B">
      <w:pPr>
        <w:rPr>
          <w:lang w:val="en-US"/>
        </w:rPr>
      </w:pPr>
    </w:p>
    <w:p w:rsidR="00101E3B" w:rsidRPr="00D069B5" w:rsidRDefault="00101E3B" w:rsidP="00101E3B">
      <w:pPr>
        <w:rPr>
          <w:lang w:val="en-US"/>
        </w:rPr>
      </w:pPr>
      <w:r w:rsidRPr="00D069B5">
        <w:rPr>
          <w:lang w:val="en-US"/>
        </w:rPr>
        <w:t>*Interactions involved in hydrogen bonds.</w:t>
      </w:r>
    </w:p>
    <w:p w:rsidR="00D069B5" w:rsidRDefault="00D069B5">
      <w:pPr>
        <w:rPr>
          <w:lang w:val="en-GB"/>
        </w:rPr>
      </w:pPr>
      <w:r>
        <w:rPr>
          <w:lang w:val="en-GB"/>
        </w:rPr>
        <w:br w:type="page"/>
      </w:r>
    </w:p>
    <w:p w:rsidR="00101E3B" w:rsidRPr="00D069B5" w:rsidRDefault="00101E3B" w:rsidP="00101E3B">
      <w:pPr>
        <w:spacing w:after="0" w:line="300" w:lineRule="exact"/>
        <w:jc w:val="both"/>
        <w:rPr>
          <w:rFonts w:cs="Times New Roman"/>
          <w:lang w:val="en-US" w:eastAsia="pt-BR"/>
        </w:rPr>
      </w:pPr>
      <w:r w:rsidRPr="00D069B5">
        <w:rPr>
          <w:rFonts w:cs="Times New Roman"/>
          <w:b/>
          <w:lang w:val="en-US"/>
        </w:rPr>
        <w:lastRenderedPageBreak/>
        <w:t>Table S2</w:t>
      </w:r>
      <w:r w:rsidRPr="00D069B5">
        <w:rPr>
          <w:rFonts w:cs="Times New Roman"/>
          <w:lang w:val="en-US"/>
        </w:rPr>
        <w:t xml:space="preserve">. </w:t>
      </w:r>
      <w:r w:rsidR="00D069B5">
        <w:rPr>
          <w:rFonts w:cs="Times New Roman"/>
          <w:lang w:val="en-US"/>
        </w:rPr>
        <w:t xml:space="preserve"> E</w:t>
      </w:r>
      <w:r w:rsidRPr="00D069B5">
        <w:rPr>
          <w:rFonts w:cs="Times New Roman"/>
          <w:lang w:val="en-US"/>
        </w:rPr>
        <w:t>lectron correlation energies (ECEs) (kJ mol</w:t>
      </w:r>
      <w:r w:rsidRPr="00D069B5">
        <w:rPr>
          <w:rFonts w:cs="Times New Roman"/>
          <w:vertAlign w:val="superscript"/>
          <w:lang w:val="en-US"/>
        </w:rPr>
        <w:t>-1</w:t>
      </w:r>
      <w:r w:rsidRPr="00D069B5">
        <w:rPr>
          <w:rFonts w:cs="Times New Roman"/>
          <w:lang w:val="en-US"/>
        </w:rPr>
        <w:t>) for the eth</w:t>
      </w:r>
      <w:r w:rsidR="00D069B5">
        <w:rPr>
          <w:rFonts w:cs="Times New Roman"/>
          <w:lang w:val="en-US"/>
        </w:rPr>
        <w:t>ene</w:t>
      </w:r>
      <w:r w:rsidRPr="00D069B5">
        <w:rPr>
          <w:rFonts w:cs="Times New Roman"/>
          <w:lang w:val="en-US"/>
        </w:rPr>
        <w:t xml:space="preserve"> dimer.</w:t>
      </w:r>
    </w:p>
    <w:p w:rsidR="00065EEF" w:rsidRPr="00D069B5" w:rsidRDefault="00065EEF" w:rsidP="00AB0F01">
      <w:pPr>
        <w:jc w:val="center"/>
        <w:rPr>
          <w:b/>
          <w:lang w:val="en-GB"/>
        </w:rPr>
      </w:pP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2093"/>
        <w:gridCol w:w="2093"/>
        <w:gridCol w:w="2747"/>
        <w:gridCol w:w="2921"/>
      </w:tblGrid>
      <w:tr w:rsidR="00101E3B" w:rsidRPr="00D069B5" w:rsidTr="00EB7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Type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Label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 or interaction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Correlation Energy (kJ mol</w:t>
            </w:r>
            <w:r w:rsidRPr="00D069B5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-1</w:t>
            </w: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)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13.9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13.93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13.76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13.86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8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8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8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8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5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5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5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35.45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Total Atomic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BR"/>
              </w:rPr>
            </w:pP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939.20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-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42.47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-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42.62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5-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8.20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6-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8.20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-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7.52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-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7.52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-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8.18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-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8.15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-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7.5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Bon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-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-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7.5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gridSpan w:val="2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Total bond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587.89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5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32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val="en-US"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99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6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32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99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...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36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0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6...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3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0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.2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.23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7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.2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8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.23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6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2.8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...9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2.59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1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2.59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.7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2.82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0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03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7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03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8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1.03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9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68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10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68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1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68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2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68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...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5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0...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7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4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5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9...3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6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5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5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2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33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36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37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4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34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4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C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34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1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12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3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4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4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9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10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...9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...10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7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2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1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C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01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5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17</w:t>
            </w:r>
          </w:p>
        </w:tc>
      </w:tr>
      <w:tr w:rsidR="00101E3B" w:rsidRPr="00D069B5" w:rsidTr="00EB70F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101E3B" w:rsidRPr="00D069B5" w:rsidRDefault="00101E3B" w:rsidP="00101E3B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>Non-bonded</w:t>
            </w:r>
          </w:p>
        </w:tc>
        <w:tc>
          <w:tcPr>
            <w:tcW w:w="106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8...6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H...H</w:t>
            </w: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0.17</w:t>
            </w:r>
          </w:p>
        </w:tc>
      </w:tr>
      <w:tr w:rsidR="00101E3B" w:rsidRPr="00D069B5" w:rsidTr="00E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gridSpan w:val="2"/>
            <w:noWrap/>
            <w:hideMark/>
          </w:tcPr>
          <w:p w:rsidR="00101E3B" w:rsidRPr="00D069B5" w:rsidRDefault="00101E3B" w:rsidP="00101E3B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D069B5">
              <w:rPr>
                <w:rFonts w:eastAsia="Times New Roman" w:cs="Times New Roman"/>
                <w:color w:val="000000"/>
                <w:lang w:eastAsia="pt-BR"/>
              </w:rPr>
              <w:t xml:space="preserve">Total </w:t>
            </w:r>
            <w:r w:rsidR="006B60DF" w:rsidRPr="00D069B5">
              <w:rPr>
                <w:rFonts w:eastAsia="Times New Roman" w:cs="Times New Roman"/>
                <w:color w:val="000000"/>
                <w:lang w:eastAsia="pt-BR"/>
              </w:rPr>
              <w:t>non-</w:t>
            </w:r>
            <w:r w:rsidRPr="00D069B5">
              <w:rPr>
                <w:rFonts w:eastAsia="Times New Roman" w:cs="Times New Roman"/>
                <w:color w:val="000000"/>
                <w:lang w:eastAsia="pt-BR"/>
              </w:rPr>
              <w:t>bond</w:t>
            </w:r>
          </w:p>
        </w:tc>
        <w:tc>
          <w:tcPr>
            <w:tcW w:w="1394" w:type="pct"/>
            <w:noWrap/>
            <w:hideMark/>
          </w:tcPr>
          <w:p w:rsidR="00101E3B" w:rsidRPr="00D069B5" w:rsidRDefault="00101E3B" w:rsidP="00101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482" w:type="pct"/>
            <w:noWrap/>
            <w:hideMark/>
          </w:tcPr>
          <w:p w:rsidR="00101E3B" w:rsidRPr="00D069B5" w:rsidRDefault="00101E3B" w:rsidP="00101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pt-BR"/>
              </w:rPr>
            </w:pPr>
            <w:r w:rsidRPr="00D069B5">
              <w:rPr>
                <w:rFonts w:eastAsia="Times New Roman" w:cs="Calibri"/>
                <w:color w:val="000000"/>
                <w:lang w:eastAsia="pt-BR"/>
              </w:rPr>
              <w:t>-43.98</w:t>
            </w:r>
          </w:p>
        </w:tc>
      </w:tr>
    </w:tbl>
    <w:p w:rsidR="00624E63" w:rsidRPr="00D069B5" w:rsidRDefault="00624E63" w:rsidP="00AB0F01">
      <w:pPr>
        <w:jc w:val="center"/>
        <w:rPr>
          <w:b/>
          <w:lang w:val="en-GB"/>
        </w:rPr>
      </w:pPr>
    </w:p>
    <w:sectPr w:rsidR="00624E63" w:rsidRPr="00D069B5" w:rsidSect="00D069B5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B4F" w:rsidRDefault="00043B4F" w:rsidP="00BA41F1">
      <w:pPr>
        <w:spacing w:after="0" w:line="240" w:lineRule="auto"/>
      </w:pPr>
      <w:r>
        <w:separator/>
      </w:r>
    </w:p>
  </w:endnote>
  <w:endnote w:type="continuationSeparator" w:id="0">
    <w:p w:rsidR="00043B4F" w:rsidRDefault="00043B4F" w:rsidP="00BA4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45886"/>
      <w:docPartObj>
        <w:docPartGallery w:val="Page Numbers (Bottom of Page)"/>
        <w:docPartUnique/>
      </w:docPartObj>
    </w:sdtPr>
    <w:sdtEndPr/>
    <w:sdtContent>
      <w:p w:rsidR="009C7656" w:rsidRDefault="002235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44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1E3B" w:rsidRDefault="00101E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B4F" w:rsidRDefault="00043B4F" w:rsidP="00BA41F1">
      <w:pPr>
        <w:spacing w:after="0" w:line="240" w:lineRule="auto"/>
      </w:pPr>
      <w:r>
        <w:separator/>
      </w:r>
    </w:p>
  </w:footnote>
  <w:footnote w:type="continuationSeparator" w:id="0">
    <w:p w:rsidR="00043B4F" w:rsidRDefault="00043B4F" w:rsidP="00BA4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600D6D"/>
    <w:multiLevelType w:val="hybridMultilevel"/>
    <w:tmpl w:val="C55E5378"/>
    <w:lvl w:ilvl="0" w:tplc="6A548744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37" w:hanging="360"/>
      </w:pPr>
    </w:lvl>
    <w:lvl w:ilvl="2" w:tplc="0416001B" w:tentative="1">
      <w:start w:val="1"/>
      <w:numFmt w:val="lowerRoman"/>
      <w:lvlText w:val="%3."/>
      <w:lvlJc w:val="right"/>
      <w:pPr>
        <w:ind w:left="2157" w:hanging="180"/>
      </w:pPr>
    </w:lvl>
    <w:lvl w:ilvl="3" w:tplc="0416000F" w:tentative="1">
      <w:start w:val="1"/>
      <w:numFmt w:val="decimal"/>
      <w:lvlText w:val="%4."/>
      <w:lvlJc w:val="left"/>
      <w:pPr>
        <w:ind w:left="2877" w:hanging="360"/>
      </w:pPr>
    </w:lvl>
    <w:lvl w:ilvl="4" w:tplc="04160019" w:tentative="1">
      <w:start w:val="1"/>
      <w:numFmt w:val="lowerLetter"/>
      <w:lvlText w:val="%5."/>
      <w:lvlJc w:val="left"/>
      <w:pPr>
        <w:ind w:left="3597" w:hanging="360"/>
      </w:pPr>
    </w:lvl>
    <w:lvl w:ilvl="5" w:tplc="0416001B" w:tentative="1">
      <w:start w:val="1"/>
      <w:numFmt w:val="lowerRoman"/>
      <w:lvlText w:val="%6."/>
      <w:lvlJc w:val="right"/>
      <w:pPr>
        <w:ind w:left="4317" w:hanging="180"/>
      </w:pPr>
    </w:lvl>
    <w:lvl w:ilvl="6" w:tplc="0416000F" w:tentative="1">
      <w:start w:val="1"/>
      <w:numFmt w:val="decimal"/>
      <w:lvlText w:val="%7."/>
      <w:lvlJc w:val="left"/>
      <w:pPr>
        <w:ind w:left="5037" w:hanging="360"/>
      </w:pPr>
    </w:lvl>
    <w:lvl w:ilvl="7" w:tplc="04160019" w:tentative="1">
      <w:start w:val="1"/>
      <w:numFmt w:val="lowerLetter"/>
      <w:lvlText w:val="%8."/>
      <w:lvlJc w:val="left"/>
      <w:pPr>
        <w:ind w:left="5757" w:hanging="360"/>
      </w:pPr>
    </w:lvl>
    <w:lvl w:ilvl="8" w:tplc="0416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7B140C7F"/>
    <w:multiLevelType w:val="hybridMultilevel"/>
    <w:tmpl w:val="9C84174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24"/>
    <w:rsid w:val="000056B3"/>
    <w:rsid w:val="00007EE8"/>
    <w:rsid w:val="000110CD"/>
    <w:rsid w:val="00043B4F"/>
    <w:rsid w:val="00055BF1"/>
    <w:rsid w:val="00065EEF"/>
    <w:rsid w:val="000C3DD1"/>
    <w:rsid w:val="00101E3B"/>
    <w:rsid w:val="0011317E"/>
    <w:rsid w:val="00175815"/>
    <w:rsid w:val="00180FE3"/>
    <w:rsid w:val="00197324"/>
    <w:rsid w:val="001C22AF"/>
    <w:rsid w:val="001E67ED"/>
    <w:rsid w:val="00223523"/>
    <w:rsid w:val="002618E9"/>
    <w:rsid w:val="00265F71"/>
    <w:rsid w:val="002719CE"/>
    <w:rsid w:val="00285A48"/>
    <w:rsid w:val="002A21D6"/>
    <w:rsid w:val="002B5DF6"/>
    <w:rsid w:val="002C31A1"/>
    <w:rsid w:val="002E5B9E"/>
    <w:rsid w:val="002F0FDC"/>
    <w:rsid w:val="00310117"/>
    <w:rsid w:val="00332D24"/>
    <w:rsid w:val="0036114F"/>
    <w:rsid w:val="003A0B02"/>
    <w:rsid w:val="003B6DD1"/>
    <w:rsid w:val="00416C97"/>
    <w:rsid w:val="004379CD"/>
    <w:rsid w:val="00492B57"/>
    <w:rsid w:val="004A0466"/>
    <w:rsid w:val="004A38CE"/>
    <w:rsid w:val="004C6349"/>
    <w:rsid w:val="004D66CC"/>
    <w:rsid w:val="004E1BFB"/>
    <w:rsid w:val="004F7AA7"/>
    <w:rsid w:val="00543648"/>
    <w:rsid w:val="00551C7E"/>
    <w:rsid w:val="00566AC3"/>
    <w:rsid w:val="00593EB7"/>
    <w:rsid w:val="0059698E"/>
    <w:rsid w:val="005A6529"/>
    <w:rsid w:val="005B23C4"/>
    <w:rsid w:val="005C5123"/>
    <w:rsid w:val="00624E63"/>
    <w:rsid w:val="0063119B"/>
    <w:rsid w:val="006316D1"/>
    <w:rsid w:val="00651C9C"/>
    <w:rsid w:val="00653EB0"/>
    <w:rsid w:val="006A6928"/>
    <w:rsid w:val="006A7B8C"/>
    <w:rsid w:val="006B60DF"/>
    <w:rsid w:val="006B62EE"/>
    <w:rsid w:val="006C03DD"/>
    <w:rsid w:val="006C1AB5"/>
    <w:rsid w:val="006C241E"/>
    <w:rsid w:val="006C7608"/>
    <w:rsid w:val="006D0A7F"/>
    <w:rsid w:val="006E1331"/>
    <w:rsid w:val="006E49AC"/>
    <w:rsid w:val="006E5383"/>
    <w:rsid w:val="00705FCC"/>
    <w:rsid w:val="0071710B"/>
    <w:rsid w:val="00720B62"/>
    <w:rsid w:val="00722DFB"/>
    <w:rsid w:val="007244F0"/>
    <w:rsid w:val="007313ED"/>
    <w:rsid w:val="00734EAA"/>
    <w:rsid w:val="0075515B"/>
    <w:rsid w:val="007656D1"/>
    <w:rsid w:val="007C6D35"/>
    <w:rsid w:val="007C7A6C"/>
    <w:rsid w:val="007E55C4"/>
    <w:rsid w:val="007F5D56"/>
    <w:rsid w:val="007F6EAD"/>
    <w:rsid w:val="008A30AC"/>
    <w:rsid w:val="008B6FF8"/>
    <w:rsid w:val="008C1D94"/>
    <w:rsid w:val="008E7A9C"/>
    <w:rsid w:val="008F78B5"/>
    <w:rsid w:val="00901C94"/>
    <w:rsid w:val="00905BE0"/>
    <w:rsid w:val="009678E0"/>
    <w:rsid w:val="00985442"/>
    <w:rsid w:val="009C4F80"/>
    <w:rsid w:val="009C6071"/>
    <w:rsid w:val="009C7656"/>
    <w:rsid w:val="009D1CEA"/>
    <w:rsid w:val="00A30375"/>
    <w:rsid w:val="00A468AF"/>
    <w:rsid w:val="00A70541"/>
    <w:rsid w:val="00A82099"/>
    <w:rsid w:val="00A82655"/>
    <w:rsid w:val="00A96DD2"/>
    <w:rsid w:val="00AB0F01"/>
    <w:rsid w:val="00AD4588"/>
    <w:rsid w:val="00AF1BEA"/>
    <w:rsid w:val="00AF5D0B"/>
    <w:rsid w:val="00B007D9"/>
    <w:rsid w:val="00B376A1"/>
    <w:rsid w:val="00B66EDE"/>
    <w:rsid w:val="00B723A3"/>
    <w:rsid w:val="00B973EE"/>
    <w:rsid w:val="00BA081B"/>
    <w:rsid w:val="00BA41F1"/>
    <w:rsid w:val="00BB3812"/>
    <w:rsid w:val="00BD1E11"/>
    <w:rsid w:val="00C268F2"/>
    <w:rsid w:val="00C41AEC"/>
    <w:rsid w:val="00C41ED9"/>
    <w:rsid w:val="00C72A05"/>
    <w:rsid w:val="00C8064E"/>
    <w:rsid w:val="00CB3A10"/>
    <w:rsid w:val="00CB4424"/>
    <w:rsid w:val="00CC0972"/>
    <w:rsid w:val="00CC523B"/>
    <w:rsid w:val="00CD1C10"/>
    <w:rsid w:val="00CD3201"/>
    <w:rsid w:val="00CD7025"/>
    <w:rsid w:val="00CE5E6E"/>
    <w:rsid w:val="00D069B5"/>
    <w:rsid w:val="00D11D9F"/>
    <w:rsid w:val="00D20BBD"/>
    <w:rsid w:val="00D71496"/>
    <w:rsid w:val="00D915F9"/>
    <w:rsid w:val="00DB22C0"/>
    <w:rsid w:val="00DC3486"/>
    <w:rsid w:val="00DC7703"/>
    <w:rsid w:val="00DE5885"/>
    <w:rsid w:val="00DF5A15"/>
    <w:rsid w:val="00E15879"/>
    <w:rsid w:val="00E24F78"/>
    <w:rsid w:val="00E66FBB"/>
    <w:rsid w:val="00EB70FA"/>
    <w:rsid w:val="00EE3CC7"/>
    <w:rsid w:val="00EF4B7A"/>
    <w:rsid w:val="00F03C0A"/>
    <w:rsid w:val="00F0527B"/>
    <w:rsid w:val="00F13C87"/>
    <w:rsid w:val="00F1427C"/>
    <w:rsid w:val="00F251F6"/>
    <w:rsid w:val="00F25902"/>
    <w:rsid w:val="00F6102F"/>
    <w:rsid w:val="00F76024"/>
    <w:rsid w:val="00F92BB5"/>
    <w:rsid w:val="00FA7BF4"/>
    <w:rsid w:val="00FB61EA"/>
    <w:rsid w:val="00FD646C"/>
    <w:rsid w:val="00FE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841D00-567F-4D1B-BFDE-A2B456DC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760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5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E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E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A4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1F1"/>
  </w:style>
  <w:style w:type="paragraph" w:styleId="Footer">
    <w:name w:val="footer"/>
    <w:basedOn w:val="Normal"/>
    <w:link w:val="FooterChar"/>
    <w:uiPriority w:val="99"/>
    <w:unhideWhenUsed/>
    <w:rsid w:val="00BA4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1F1"/>
  </w:style>
  <w:style w:type="paragraph" w:styleId="ListParagraph">
    <w:name w:val="List Paragraph"/>
    <w:basedOn w:val="Normal"/>
    <w:uiPriority w:val="34"/>
    <w:qFormat/>
    <w:rsid w:val="00CE5E6E"/>
    <w:pPr>
      <w:ind w:left="720"/>
      <w:contextualSpacing/>
    </w:pPr>
  </w:style>
  <w:style w:type="table" w:styleId="TableGrid">
    <w:name w:val="Table Grid"/>
    <w:basedOn w:val="TableNormal"/>
    <w:uiPriority w:val="39"/>
    <w:rsid w:val="006A7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9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7F0A9-CB74-4652-BB18-48083E062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36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5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cp:lastPrinted>2018-02-13T17:13:00Z</cp:lastPrinted>
  <dcterms:created xsi:type="dcterms:W3CDTF">2018-02-15T21:41:00Z</dcterms:created>
  <dcterms:modified xsi:type="dcterms:W3CDTF">2018-02-15T21:41:00Z</dcterms:modified>
</cp:coreProperties>
</file>